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C20B1" w14:textId="51E630BB" w:rsidR="00480FAE" w:rsidRPr="009D3B25" w:rsidRDefault="00BB2183" w:rsidP="009532B0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9D3B25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Supplementary Figure S1.</w:t>
      </w:r>
    </w:p>
    <w:p w14:paraId="55E43ADA" w14:textId="3AF24E2D" w:rsidR="002137FA" w:rsidRPr="009D3B25" w:rsidRDefault="002137FA" w:rsidP="002137FA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The calibration curves for mycophenolic acid (MPA, </w:t>
      </w:r>
      <w:r w:rsidRPr="009D3B25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A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) and mycophenolic acid glucuronide (MPAG,</w:t>
      </w:r>
      <w:r w:rsidRPr="009D3B25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 B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). The MPA calibration curve was constructed </w:t>
      </w:r>
      <w:r w:rsidR="00B06299">
        <w:rPr>
          <w:rFonts w:ascii="Times New Roman" w:hAnsi="Times New Roman" w:cs="Times New Roman"/>
          <w:color w:val="FF0000"/>
          <w:sz w:val="24"/>
          <w:szCs w:val="24"/>
          <w:lang w:val="en-US"/>
        </w:rPr>
        <w:t>u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s</w:t>
      </w:r>
      <w:r w:rsidR="00B06299">
        <w:rPr>
          <w:rFonts w:ascii="Times New Roman" w:hAnsi="Times New Roman" w:cs="Times New Roman"/>
          <w:color w:val="FF0000"/>
          <w:sz w:val="24"/>
          <w:szCs w:val="24"/>
          <w:lang w:val="en-US"/>
        </w:rPr>
        <w:t>ing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the ratio of </w:t>
      </w:r>
      <w:r w:rsidR="005B75A3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the 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MPA peak area</w:t>
      </w:r>
      <w:r w:rsidR="00334F2C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P</w:t>
      </w:r>
      <w:r w:rsidR="00334F2C" w:rsidRPr="009D3B25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US"/>
        </w:rPr>
        <w:t>MPA</w:t>
      </w:r>
      <w:r w:rsidR="00334F2C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to</w:t>
      </w:r>
      <w:r w:rsidR="00B06299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the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internal standard (IS, deuterated MPA) peak area </w:t>
      </w:r>
      <w:r w:rsidR="00334F2C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(P</w:t>
      </w:r>
      <w:r w:rsidR="00334F2C" w:rsidRPr="009D3B25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US"/>
        </w:rPr>
        <w:t>IS</w:t>
      </w:r>
      <w:r w:rsidR="00334F2C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="00B06299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, plotted against the </w:t>
      </w:r>
      <w:r w:rsidR="00334F2C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MPA 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nominal concentration</w:t>
      </w:r>
      <w:r w:rsidR="00B06299">
        <w:rPr>
          <w:rFonts w:ascii="Times New Roman" w:hAnsi="Times New Roman" w:cs="Times New Roman"/>
          <w:color w:val="FF0000"/>
          <w:sz w:val="24"/>
          <w:szCs w:val="24"/>
          <w:lang w:val="en-US"/>
        </w:rPr>
        <w:t>s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. The equation of the calibration curve</w:t>
      </w:r>
      <w:r w:rsidR="00B06299">
        <w:rPr>
          <w:rFonts w:ascii="Times New Roman" w:hAnsi="Times New Roman" w:cs="Times New Roman"/>
          <w:color w:val="FF0000"/>
          <w:sz w:val="24"/>
          <w:szCs w:val="24"/>
          <w:lang w:val="en-US"/>
        </w:rPr>
        <w:t>,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presented </w:t>
      </w:r>
      <w:r w:rsidR="00334F2C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with its square correlation coefficient</w:t>
      </w:r>
      <w:r w:rsidR="00B06299">
        <w:rPr>
          <w:rFonts w:ascii="Times New Roman" w:hAnsi="Times New Roman" w:cs="Times New Roman"/>
          <w:color w:val="FF0000"/>
          <w:sz w:val="24"/>
          <w:szCs w:val="24"/>
          <w:lang w:val="en-US"/>
        </w:rPr>
        <w:t>,</w:t>
      </w:r>
      <w:r w:rsidR="00334F2C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was P</w:t>
      </w:r>
      <w:r w:rsidRPr="009D3B25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US"/>
        </w:rPr>
        <w:t>MPA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/P</w:t>
      </w:r>
      <w:r w:rsidRPr="009D3B25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US"/>
        </w:rPr>
        <w:t>IS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= 4.8339∙C</w:t>
      </w:r>
      <w:r w:rsidRPr="009D3B25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US"/>
        </w:rPr>
        <w:t>MPA</w:t>
      </w:r>
      <w:r w:rsidR="00334F2C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R² = 0.998</w:t>
      </w:r>
      <w:r w:rsidR="00334F2C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). For MPAG, the calibration curve was constructed </w:t>
      </w:r>
      <w:r w:rsidR="00B06299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by plotting </w:t>
      </w:r>
      <w:r w:rsidR="00334F2C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the MPAG peak area (P</w:t>
      </w:r>
      <w:r w:rsidR="00334F2C" w:rsidRPr="009D3B25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US"/>
        </w:rPr>
        <w:t>M</w:t>
      </w:r>
      <w:r w:rsidR="00B06299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US"/>
        </w:rPr>
        <w:t>P</w:t>
      </w:r>
      <w:r w:rsidR="00334F2C" w:rsidRPr="009D3B25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US"/>
        </w:rPr>
        <w:t>AG</w:t>
      </w:r>
      <w:r w:rsidR="00334F2C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) </w:t>
      </w:r>
      <w:r w:rsidR="00B06299">
        <w:rPr>
          <w:rFonts w:ascii="Times New Roman" w:hAnsi="Times New Roman" w:cs="Times New Roman"/>
          <w:color w:val="FF0000"/>
          <w:sz w:val="24"/>
          <w:szCs w:val="24"/>
          <w:lang w:val="en-US"/>
        </w:rPr>
        <w:t>against the</w:t>
      </w:r>
      <w:r w:rsidR="00334F2C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MPAG nominal concentration</w:t>
      </w:r>
      <w:r w:rsidR="00B06299">
        <w:rPr>
          <w:rFonts w:ascii="Times New Roman" w:hAnsi="Times New Roman" w:cs="Times New Roman"/>
          <w:color w:val="FF0000"/>
          <w:sz w:val="24"/>
          <w:szCs w:val="24"/>
          <w:lang w:val="en-US"/>
        </w:rPr>
        <w:t>s</w:t>
      </w:r>
      <w:r w:rsidR="00334F2C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. The equation </w:t>
      </w:r>
      <w:r w:rsidR="00B06299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for this </w:t>
      </w:r>
      <w:r w:rsidR="00334F2C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calibration curve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>,</w:t>
      </w:r>
      <w:r w:rsidR="00334F2C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with its square correlation coefficient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>,</w:t>
      </w:r>
      <w:r w:rsidR="00334F2C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was 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P</w:t>
      </w:r>
      <w:r w:rsidRPr="009D3B25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US"/>
        </w:rPr>
        <w:t>MPAG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= 585944</w:t>
      </w:r>
      <w:r w:rsidR="00334F2C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∙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C</w:t>
      </w:r>
      <w:r w:rsidRPr="009D3B25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US"/>
        </w:rPr>
        <w:t>MPAG</w:t>
      </w:r>
      <w:r w:rsidR="00334F2C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R² = 0.9994</w:t>
      </w:r>
      <w:r w:rsidR="00334F2C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).</w:t>
      </w:r>
    </w:p>
    <w:p w14:paraId="3BDDECCB" w14:textId="77777777" w:rsidR="002137FA" w:rsidRPr="009D3B25" w:rsidRDefault="002137FA" w:rsidP="002137FA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4471A000" w14:textId="37D45569" w:rsidR="00BB2183" w:rsidRPr="009D3B25" w:rsidRDefault="00BB2183" w:rsidP="009532B0">
      <w:pPr>
        <w:spacing w:after="0"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  <w:r w:rsidRPr="009D3B25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Supplementary Figure S2.</w:t>
      </w:r>
    </w:p>
    <w:p w14:paraId="2284E069" w14:textId="2C06FA46" w:rsidR="00325DDB" w:rsidRPr="009D3B25" w:rsidRDefault="009532B0" w:rsidP="00325DDB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Comparison of LC-MS/MS and HPLC-FLD methods for measuring mycophenolic acid (MPA) concentrations in saliva (n = 16). In the Bland-Altman plot (</w:t>
      </w:r>
      <w:r w:rsidRPr="009D3B25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A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,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the mean difference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>, along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with its 95% 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confidence interval (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CI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was -3.661 (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CI 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from -7.832 to 0.5104)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>. T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he lower limit of agreement was -19.00 (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CI 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from -26.23 to -11.78), and the upper limit of agreement was 11.68 (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CI 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from 4.457 to 18.91). 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T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he 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empty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circles represent the paired samples, the 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solid 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blue line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indicates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the mean difference 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and 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its 95% CI, the dashed 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blue 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lines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represent </w:t>
      </w:r>
      <w:r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the limits of agreement with their 95%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CIs, 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and 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the line of equality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>, which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is 0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, 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is not 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>included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in the plot. In the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Passing-</w:t>
      </w:r>
      <w:proofErr w:type="spellStart"/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Bablok</w:t>
      </w:r>
      <w:proofErr w:type="spellEnd"/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regression analysis (</w:t>
      </w:r>
      <w:r w:rsidR="00325DDB" w:rsidRPr="009D3B25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B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), the slope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, along 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with 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the 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95% CI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>,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was 0.9</w:t>
      </w:r>
      <w:r w:rsidR="002137FA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345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CI </w:t>
      </w:r>
      <w:r w:rsidR="002137FA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from 0.8047 to 1.0818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), 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and 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the intercept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>,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with the 95% CI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>,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was </w:t>
      </w:r>
      <w:r w:rsidR="002137FA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0.1539 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(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CI </w:t>
      </w:r>
      <w:r w:rsidR="002137FA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from -5.7301 to 4.997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)</w:t>
      </w:r>
      <w:r w:rsidR="002137FA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. 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The </w:t>
      </w:r>
      <w:r w:rsidR="002137FA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empty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circles 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>denote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the paired samples, </w:t>
      </w:r>
      <w:r w:rsidR="002137FA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and 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the 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solid </w:t>
      </w:r>
      <w:r w:rsidR="002137FA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blue 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line </w:t>
      </w:r>
      <w:r w:rsidR="00142367">
        <w:rPr>
          <w:rFonts w:ascii="Times New Roman" w:hAnsi="Times New Roman" w:cs="Times New Roman"/>
          <w:color w:val="FF0000"/>
          <w:sz w:val="24"/>
          <w:szCs w:val="24"/>
          <w:lang w:val="en-US"/>
        </w:rPr>
        <w:t>represents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the regression line</w:t>
      </w:r>
      <w:r w:rsidR="002137FA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>.</w:t>
      </w:r>
      <w:r w:rsidR="00325DDB" w:rsidRPr="009D3B2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</w:p>
    <w:p w14:paraId="153E894D" w14:textId="77777777" w:rsidR="00325DDB" w:rsidRPr="009532B0" w:rsidRDefault="00325DDB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sectPr w:rsidR="00325DDB" w:rsidRPr="009532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183"/>
    <w:rsid w:val="00142367"/>
    <w:rsid w:val="002137FA"/>
    <w:rsid w:val="00325DDB"/>
    <w:rsid w:val="00334F2C"/>
    <w:rsid w:val="003B288F"/>
    <w:rsid w:val="00480FAE"/>
    <w:rsid w:val="005B75A3"/>
    <w:rsid w:val="006D685B"/>
    <w:rsid w:val="009532B0"/>
    <w:rsid w:val="00970846"/>
    <w:rsid w:val="009D3B25"/>
    <w:rsid w:val="00B06299"/>
    <w:rsid w:val="00BB2183"/>
    <w:rsid w:val="00C21E20"/>
    <w:rsid w:val="00CF1661"/>
    <w:rsid w:val="00DC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F741E1"/>
  <w15:chartTrackingRefBased/>
  <w15:docId w15:val="{66AAF966-EC98-48D9-A6C3-F5AD55E8F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BB21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B21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B21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B21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B21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B21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B21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B21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B21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B21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B21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B21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B2183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B2183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B218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B218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B218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B218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B21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BB21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B21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BB21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B21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BB218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B2183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BB2183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B21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B2183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B21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Soboń</dc:creator>
  <cp:keywords/>
  <dc:description/>
  <cp:lastModifiedBy>Krzysztof Soboń</cp:lastModifiedBy>
  <cp:revision>2</cp:revision>
  <dcterms:created xsi:type="dcterms:W3CDTF">2024-01-22T17:19:00Z</dcterms:created>
  <dcterms:modified xsi:type="dcterms:W3CDTF">2024-01-22T17:19:00Z</dcterms:modified>
</cp:coreProperties>
</file>